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492749993</cp:lastModifiedBy>
  <dcterms:modified xsi:type="dcterms:W3CDTF">2022-08-27T08:43:00Z</dcterms:modified>
  <cp:revision>1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